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B8218" w14:textId="5D8244CC" w:rsidR="009F4A59" w:rsidRDefault="009F4A59" w:rsidP="00794382">
      <w:pPr>
        <w:spacing w:after="0" w:line="480" w:lineRule="auto"/>
      </w:pPr>
      <w:r w:rsidRPr="00EF76F0">
        <w:rPr>
          <w:b/>
        </w:rPr>
        <w:t xml:space="preserve">Supplementary Table 1. </w:t>
      </w:r>
      <w:r w:rsidR="00794382">
        <w:t>Trajectory modeling results</w:t>
      </w:r>
    </w:p>
    <w:tbl>
      <w:tblPr>
        <w:tblStyle w:val="Grigliatabella"/>
        <w:tblW w:w="98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6"/>
        <w:gridCol w:w="1196"/>
        <w:gridCol w:w="1011"/>
        <w:gridCol w:w="3496"/>
        <w:gridCol w:w="3059"/>
      </w:tblGrid>
      <w:tr w:rsidR="00602A92" w14:paraId="1FCD0D91" w14:textId="5BB53314" w:rsidTr="005F2593"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A95080" w14:textId="1D62A7A7" w:rsidR="00602A92" w:rsidRPr="00794382" w:rsidRDefault="00602A92" w:rsidP="00602A92">
            <w:pPr>
              <w:spacing w:line="480" w:lineRule="auto"/>
              <w:jc w:val="center"/>
              <w:rPr>
                <w:b/>
              </w:rPr>
            </w:pPr>
            <w:r w:rsidRPr="00794382">
              <w:rPr>
                <w:b/>
              </w:rPr>
              <w:t>Model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81FFFC" w14:textId="7167D364" w:rsidR="00602A92" w:rsidRPr="00794382" w:rsidRDefault="00602A92" w:rsidP="00602A92">
            <w:pPr>
              <w:spacing w:line="480" w:lineRule="auto"/>
              <w:jc w:val="center"/>
              <w:rPr>
                <w:b/>
              </w:rPr>
            </w:pPr>
            <w:r w:rsidRPr="00794382">
              <w:rPr>
                <w:b/>
              </w:rPr>
              <w:t>BIC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465D4E" w14:textId="1E0641A2" w:rsidR="00602A92" w:rsidRPr="00794382" w:rsidRDefault="00602A92" w:rsidP="00602A92">
            <w:pPr>
              <w:spacing w:line="480" w:lineRule="auto"/>
              <w:jc w:val="center"/>
              <w:rPr>
                <w:b/>
              </w:rPr>
            </w:pPr>
            <w:r w:rsidRPr="00794382">
              <w:rPr>
                <w:b/>
              </w:rPr>
              <w:t>2ΔBIC</w:t>
            </w:r>
          </w:p>
        </w:tc>
        <w:tc>
          <w:tcPr>
            <w:tcW w:w="34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9CADE7" w14:textId="77777777" w:rsidR="00602A92" w:rsidRDefault="00602A92" w:rsidP="00602A92">
            <w:pPr>
              <w:spacing w:line="480" w:lineRule="auto"/>
              <w:jc w:val="center"/>
              <w:rPr>
                <w:b/>
              </w:rPr>
            </w:pPr>
            <w:r w:rsidRPr="00602A92">
              <w:rPr>
                <w:b/>
              </w:rPr>
              <w:t xml:space="preserve">groups with </w:t>
            </w:r>
          </w:p>
          <w:p w14:paraId="62A6C7B7" w14:textId="3226C692" w:rsidR="00602A92" w:rsidRDefault="00602A92" w:rsidP="00602A92">
            <w:pPr>
              <w:spacing w:line="480" w:lineRule="auto"/>
              <w:jc w:val="center"/>
              <w:rPr>
                <w:b/>
              </w:rPr>
            </w:pPr>
            <w:r w:rsidRPr="00602A92">
              <w:rPr>
                <w:b/>
              </w:rPr>
              <w:t>membership probabilities</w:t>
            </w:r>
          </w:p>
          <w:p w14:paraId="03943FA0" w14:textId="5DE2D8DF" w:rsidR="00602A92" w:rsidRPr="00794382" w:rsidRDefault="00602A92" w:rsidP="00602A92">
            <w:pPr>
              <w:spacing w:line="480" w:lineRule="auto"/>
              <w:jc w:val="center"/>
              <w:rPr>
                <w:b/>
              </w:rPr>
            </w:pPr>
            <w:r w:rsidRPr="00602A92">
              <w:rPr>
                <w:b/>
              </w:rPr>
              <w:t>of at least 5%</w:t>
            </w:r>
          </w:p>
        </w:tc>
        <w:tc>
          <w:tcPr>
            <w:tcW w:w="30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F00A76" w14:textId="77777777" w:rsidR="00602A92" w:rsidRDefault="00602A92" w:rsidP="00602A92">
            <w:pPr>
              <w:spacing w:line="480" w:lineRule="auto"/>
              <w:jc w:val="center"/>
              <w:rPr>
                <w:b/>
              </w:rPr>
            </w:pPr>
            <w:r w:rsidRPr="00602A92">
              <w:rPr>
                <w:b/>
              </w:rPr>
              <w:t>within each group average</w:t>
            </w:r>
          </w:p>
          <w:p w14:paraId="3B984D95" w14:textId="5B1DEBE8" w:rsidR="00602A92" w:rsidRDefault="00602A92" w:rsidP="00602A92">
            <w:pPr>
              <w:spacing w:line="480" w:lineRule="auto"/>
              <w:jc w:val="center"/>
              <w:rPr>
                <w:b/>
              </w:rPr>
            </w:pPr>
            <w:r w:rsidRPr="00602A92">
              <w:rPr>
                <w:b/>
              </w:rPr>
              <w:t>posterior probability</w:t>
            </w:r>
          </w:p>
          <w:p w14:paraId="51757635" w14:textId="58F878EA" w:rsidR="00602A92" w:rsidRPr="00602A92" w:rsidRDefault="00602A92" w:rsidP="00602A92">
            <w:pPr>
              <w:spacing w:line="480" w:lineRule="auto"/>
              <w:jc w:val="center"/>
              <w:rPr>
                <w:b/>
              </w:rPr>
            </w:pPr>
            <w:r w:rsidRPr="00602A92">
              <w:rPr>
                <w:b/>
              </w:rPr>
              <w:t xml:space="preserve">of membership </w:t>
            </w:r>
            <w:r w:rsidR="007A75CC">
              <w:rPr>
                <w:rFonts w:cs="Times New Roman"/>
                <w:b/>
              </w:rPr>
              <w:t>≥</w:t>
            </w:r>
            <w:r w:rsidRPr="00602A92">
              <w:rPr>
                <w:b/>
              </w:rPr>
              <w:t xml:space="preserve"> 0.7</w:t>
            </w:r>
          </w:p>
        </w:tc>
      </w:tr>
      <w:tr w:rsidR="00602A92" w14:paraId="35FE6F3F" w14:textId="2244B755" w:rsidTr="005F2593">
        <w:tc>
          <w:tcPr>
            <w:tcW w:w="1096" w:type="dxa"/>
            <w:tcBorders>
              <w:top w:val="single" w:sz="4" w:space="0" w:color="auto"/>
            </w:tcBorders>
          </w:tcPr>
          <w:p w14:paraId="188E2B0D" w14:textId="36198867" w:rsidR="00602A92" w:rsidRDefault="00602A92" w:rsidP="00794382">
            <w:pPr>
              <w:spacing w:line="480" w:lineRule="auto"/>
            </w:pPr>
            <w:r>
              <w:t>1-group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21164E1E" w14:textId="3F602B11" w:rsidR="00602A92" w:rsidRDefault="00602A92" w:rsidP="00794382">
            <w:pPr>
              <w:spacing w:line="480" w:lineRule="auto"/>
              <w:jc w:val="center"/>
            </w:pPr>
            <w:r>
              <w:t>-1782</w:t>
            </w:r>
            <w:r w:rsidR="00EC1594">
              <w:t>0</w:t>
            </w:r>
            <w:r>
              <w:t>.90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6FBF97CF" w14:textId="23B5E307" w:rsidR="00602A92" w:rsidRDefault="00602A92" w:rsidP="00794382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3496" w:type="dxa"/>
            <w:tcBorders>
              <w:top w:val="single" w:sz="4" w:space="0" w:color="auto"/>
            </w:tcBorders>
          </w:tcPr>
          <w:p w14:paraId="2E0A15B9" w14:textId="7B9E53DD" w:rsidR="00602A92" w:rsidRDefault="00602A92" w:rsidP="00794382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4139F6D2" w14:textId="339AD044" w:rsidR="00602A92" w:rsidRDefault="00602A92" w:rsidP="00794382">
            <w:pPr>
              <w:spacing w:line="480" w:lineRule="auto"/>
              <w:jc w:val="center"/>
            </w:pPr>
            <w:r>
              <w:t>Yes</w:t>
            </w:r>
          </w:p>
        </w:tc>
      </w:tr>
      <w:tr w:rsidR="00602A92" w14:paraId="569B757C" w14:textId="67BE9FF1" w:rsidTr="005F2593">
        <w:tc>
          <w:tcPr>
            <w:tcW w:w="1096" w:type="dxa"/>
          </w:tcPr>
          <w:p w14:paraId="7CFE9315" w14:textId="2C1F0CE2" w:rsidR="00602A92" w:rsidRDefault="00602A92" w:rsidP="00794382">
            <w:pPr>
              <w:spacing w:line="480" w:lineRule="auto"/>
            </w:pPr>
            <w:r>
              <w:t>2-group</w:t>
            </w:r>
          </w:p>
        </w:tc>
        <w:tc>
          <w:tcPr>
            <w:tcW w:w="1196" w:type="dxa"/>
          </w:tcPr>
          <w:p w14:paraId="4D5D8C9B" w14:textId="41513D23" w:rsidR="00602A92" w:rsidRDefault="00602A92" w:rsidP="00794382">
            <w:pPr>
              <w:spacing w:line="480" w:lineRule="auto"/>
              <w:jc w:val="center"/>
            </w:pPr>
            <w:r>
              <w:t>-16</w:t>
            </w:r>
            <w:r w:rsidR="00131683">
              <w:t>876</w:t>
            </w:r>
            <w:r>
              <w:t>.3</w:t>
            </w:r>
            <w:r w:rsidR="00131683">
              <w:t>7</w:t>
            </w:r>
          </w:p>
        </w:tc>
        <w:tc>
          <w:tcPr>
            <w:tcW w:w="1011" w:type="dxa"/>
          </w:tcPr>
          <w:p w14:paraId="18E7F971" w14:textId="67EAC154" w:rsidR="00602A92" w:rsidRDefault="00131683" w:rsidP="00794382">
            <w:pPr>
              <w:spacing w:line="480" w:lineRule="auto"/>
              <w:jc w:val="center"/>
            </w:pPr>
            <w:r>
              <w:t>1889.06</w:t>
            </w:r>
          </w:p>
        </w:tc>
        <w:tc>
          <w:tcPr>
            <w:tcW w:w="3496" w:type="dxa"/>
          </w:tcPr>
          <w:p w14:paraId="3465B627" w14:textId="77777777" w:rsidR="00403DF1" w:rsidRDefault="00602A92" w:rsidP="00794382">
            <w:pPr>
              <w:spacing w:line="480" w:lineRule="auto"/>
              <w:jc w:val="center"/>
            </w:pPr>
            <w:r>
              <w:t xml:space="preserve">Yes </w:t>
            </w:r>
          </w:p>
          <w:p w14:paraId="3D3DEDBE" w14:textId="7268AA99" w:rsidR="00602A92" w:rsidRDefault="00602A92" w:rsidP="00794382">
            <w:pPr>
              <w:spacing w:line="480" w:lineRule="auto"/>
              <w:jc w:val="center"/>
            </w:pPr>
            <w:r>
              <w:t>(24.0%; 76.0%)</w:t>
            </w:r>
          </w:p>
        </w:tc>
        <w:tc>
          <w:tcPr>
            <w:tcW w:w="3059" w:type="dxa"/>
          </w:tcPr>
          <w:p w14:paraId="3A1A3329" w14:textId="77777777" w:rsidR="00403DF1" w:rsidRDefault="00403DF1" w:rsidP="00794382">
            <w:pPr>
              <w:spacing w:line="480" w:lineRule="auto"/>
              <w:jc w:val="center"/>
            </w:pPr>
            <w:r>
              <w:t xml:space="preserve">Yes </w:t>
            </w:r>
          </w:p>
          <w:p w14:paraId="170ACF99" w14:textId="348053C3" w:rsidR="00602A92" w:rsidRDefault="00403DF1" w:rsidP="00794382">
            <w:pPr>
              <w:spacing w:line="480" w:lineRule="auto"/>
              <w:jc w:val="center"/>
            </w:pPr>
            <w:r>
              <w:t>(0.89; 0.96)</w:t>
            </w:r>
          </w:p>
        </w:tc>
      </w:tr>
      <w:tr w:rsidR="00602A92" w14:paraId="508E3241" w14:textId="14CADB67" w:rsidTr="005F2593">
        <w:tc>
          <w:tcPr>
            <w:tcW w:w="1096" w:type="dxa"/>
          </w:tcPr>
          <w:p w14:paraId="24F6F97B" w14:textId="10E62FFA" w:rsidR="00602A92" w:rsidRDefault="00403DF1" w:rsidP="00794382">
            <w:pPr>
              <w:spacing w:line="480" w:lineRule="auto"/>
            </w:pPr>
            <w:r>
              <w:t>3-group</w:t>
            </w:r>
          </w:p>
        </w:tc>
        <w:tc>
          <w:tcPr>
            <w:tcW w:w="1196" w:type="dxa"/>
          </w:tcPr>
          <w:p w14:paraId="31CD9896" w14:textId="5D9D3BCC" w:rsidR="00602A92" w:rsidRDefault="00403DF1" w:rsidP="00794382">
            <w:pPr>
              <w:spacing w:line="480" w:lineRule="auto"/>
              <w:jc w:val="center"/>
            </w:pPr>
            <w:r w:rsidRPr="00403DF1">
              <w:t>-165</w:t>
            </w:r>
            <w:r w:rsidR="00131683">
              <w:t>23</w:t>
            </w:r>
            <w:r w:rsidRPr="00403DF1">
              <w:t>.4</w:t>
            </w:r>
            <w:r w:rsidR="00131683">
              <w:t>6</w:t>
            </w:r>
          </w:p>
        </w:tc>
        <w:tc>
          <w:tcPr>
            <w:tcW w:w="1011" w:type="dxa"/>
          </w:tcPr>
          <w:p w14:paraId="37636F1C" w14:textId="142A80AF" w:rsidR="00602A92" w:rsidRDefault="00131683" w:rsidP="00794382">
            <w:pPr>
              <w:spacing w:line="480" w:lineRule="auto"/>
              <w:jc w:val="center"/>
            </w:pPr>
            <w:r>
              <w:t>705.82</w:t>
            </w:r>
          </w:p>
        </w:tc>
        <w:tc>
          <w:tcPr>
            <w:tcW w:w="3496" w:type="dxa"/>
          </w:tcPr>
          <w:p w14:paraId="3DCB1F66" w14:textId="77777777" w:rsidR="00403DF1" w:rsidRDefault="00403DF1" w:rsidP="00794382">
            <w:pPr>
              <w:spacing w:line="480" w:lineRule="auto"/>
              <w:jc w:val="center"/>
            </w:pPr>
            <w:r>
              <w:t xml:space="preserve">Yes </w:t>
            </w:r>
          </w:p>
          <w:p w14:paraId="3DA9BB4D" w14:textId="3D09D8B3" w:rsidR="00602A92" w:rsidRDefault="00403DF1" w:rsidP="00794382">
            <w:pPr>
              <w:spacing w:line="480" w:lineRule="auto"/>
              <w:jc w:val="center"/>
            </w:pPr>
            <w:r>
              <w:t>(8.1%; 26.4%; 65.4%)</w:t>
            </w:r>
          </w:p>
        </w:tc>
        <w:tc>
          <w:tcPr>
            <w:tcW w:w="3059" w:type="dxa"/>
          </w:tcPr>
          <w:p w14:paraId="3182663B" w14:textId="77777777" w:rsidR="00602A92" w:rsidRDefault="00403DF1" w:rsidP="00794382">
            <w:pPr>
              <w:spacing w:line="480" w:lineRule="auto"/>
              <w:jc w:val="center"/>
            </w:pPr>
            <w:r>
              <w:t>Yes</w:t>
            </w:r>
          </w:p>
          <w:p w14:paraId="454FC872" w14:textId="5F18EE3E" w:rsidR="00403DF1" w:rsidRDefault="00403DF1" w:rsidP="00794382">
            <w:pPr>
              <w:spacing w:line="480" w:lineRule="auto"/>
              <w:jc w:val="center"/>
            </w:pPr>
            <w:r>
              <w:t>(0.88; 0.85; 0.94)</w:t>
            </w:r>
          </w:p>
        </w:tc>
      </w:tr>
      <w:tr w:rsidR="00602A92" w14:paraId="66FAE120" w14:textId="20C9A8F0" w:rsidTr="005F2593">
        <w:tc>
          <w:tcPr>
            <w:tcW w:w="1096" w:type="dxa"/>
          </w:tcPr>
          <w:p w14:paraId="7A2AD90D" w14:textId="037269B5" w:rsidR="00602A92" w:rsidRDefault="00403DF1" w:rsidP="00794382">
            <w:pPr>
              <w:spacing w:line="480" w:lineRule="auto"/>
            </w:pPr>
            <w:r>
              <w:t>4-group</w:t>
            </w:r>
          </w:p>
        </w:tc>
        <w:tc>
          <w:tcPr>
            <w:tcW w:w="1196" w:type="dxa"/>
          </w:tcPr>
          <w:p w14:paraId="58D5C813" w14:textId="4F9476C5" w:rsidR="00602A92" w:rsidRDefault="00403DF1" w:rsidP="00794382">
            <w:pPr>
              <w:spacing w:line="480" w:lineRule="auto"/>
              <w:jc w:val="center"/>
            </w:pPr>
            <w:r w:rsidRPr="00403DF1">
              <w:t>-</w:t>
            </w:r>
            <w:r w:rsidR="00131683">
              <w:t>16274.10</w:t>
            </w:r>
          </w:p>
        </w:tc>
        <w:tc>
          <w:tcPr>
            <w:tcW w:w="1011" w:type="dxa"/>
          </w:tcPr>
          <w:p w14:paraId="1C696097" w14:textId="7F9973A0" w:rsidR="00602A92" w:rsidRDefault="00131683" w:rsidP="00794382">
            <w:pPr>
              <w:spacing w:line="480" w:lineRule="auto"/>
              <w:jc w:val="center"/>
            </w:pPr>
            <w:r>
              <w:t>498.72</w:t>
            </w:r>
          </w:p>
        </w:tc>
        <w:tc>
          <w:tcPr>
            <w:tcW w:w="3496" w:type="dxa"/>
          </w:tcPr>
          <w:p w14:paraId="3A5596FD" w14:textId="77777777" w:rsidR="00602A92" w:rsidRDefault="00403DF1" w:rsidP="00794382">
            <w:pPr>
              <w:spacing w:line="480" w:lineRule="auto"/>
              <w:jc w:val="center"/>
            </w:pPr>
            <w:r>
              <w:t>No</w:t>
            </w:r>
          </w:p>
          <w:p w14:paraId="4E189DBD" w14:textId="0E154BDB" w:rsidR="00403DF1" w:rsidRDefault="00403DF1" w:rsidP="00794382">
            <w:pPr>
              <w:spacing w:line="480" w:lineRule="auto"/>
              <w:jc w:val="center"/>
            </w:pPr>
            <w:r>
              <w:t>(</w:t>
            </w:r>
            <w:r w:rsidR="001F1089">
              <w:t>3.4</w:t>
            </w:r>
            <w:r>
              <w:t xml:space="preserve">%; </w:t>
            </w:r>
            <w:r w:rsidR="001F1089">
              <w:t>14</w:t>
            </w:r>
            <w:r>
              <w:t xml:space="preserve">%; </w:t>
            </w:r>
            <w:r w:rsidR="001F1089">
              <w:t>2</w:t>
            </w:r>
            <w:r>
              <w:t xml:space="preserve">5%; </w:t>
            </w:r>
            <w:r w:rsidR="001F1089">
              <w:t>57.6</w:t>
            </w:r>
            <w:r>
              <w:t>%)</w:t>
            </w:r>
          </w:p>
        </w:tc>
        <w:tc>
          <w:tcPr>
            <w:tcW w:w="3059" w:type="dxa"/>
          </w:tcPr>
          <w:p w14:paraId="3D351799" w14:textId="77777777" w:rsidR="00602A92" w:rsidRDefault="00403DF1" w:rsidP="00794382">
            <w:pPr>
              <w:spacing w:line="480" w:lineRule="auto"/>
              <w:jc w:val="center"/>
            </w:pPr>
            <w:r>
              <w:t>No</w:t>
            </w:r>
          </w:p>
          <w:p w14:paraId="7362CBC3" w14:textId="1BF6A872" w:rsidR="00403DF1" w:rsidRDefault="00403DF1" w:rsidP="00794382">
            <w:pPr>
              <w:spacing w:line="480" w:lineRule="auto"/>
              <w:jc w:val="center"/>
            </w:pPr>
            <w:r>
              <w:t>(0.</w:t>
            </w:r>
            <w:r w:rsidR="001F1089">
              <w:t>95</w:t>
            </w:r>
            <w:r>
              <w:t>; 0.</w:t>
            </w:r>
            <w:r w:rsidR="001F1089">
              <w:t>83</w:t>
            </w:r>
            <w:r>
              <w:t>; 0.</w:t>
            </w:r>
            <w:r w:rsidR="001F1089">
              <w:t>69</w:t>
            </w:r>
            <w:r>
              <w:t>; 0.</w:t>
            </w:r>
            <w:r w:rsidR="001F1089">
              <w:t>93</w:t>
            </w:r>
            <w:r>
              <w:t>)</w:t>
            </w:r>
          </w:p>
        </w:tc>
      </w:tr>
      <w:tr w:rsidR="00602A92" w14:paraId="5BDF4658" w14:textId="302FEA1B" w:rsidTr="005F2593">
        <w:tc>
          <w:tcPr>
            <w:tcW w:w="1096" w:type="dxa"/>
          </w:tcPr>
          <w:p w14:paraId="419B74BF" w14:textId="225D1441" w:rsidR="00602A92" w:rsidRDefault="00403DF1" w:rsidP="00794382">
            <w:pPr>
              <w:spacing w:line="480" w:lineRule="auto"/>
            </w:pPr>
            <w:r>
              <w:t>5-group</w:t>
            </w:r>
          </w:p>
        </w:tc>
        <w:tc>
          <w:tcPr>
            <w:tcW w:w="1196" w:type="dxa"/>
          </w:tcPr>
          <w:p w14:paraId="03DAA15A" w14:textId="786319D4" w:rsidR="00602A92" w:rsidRDefault="00403DF1" w:rsidP="00794382">
            <w:pPr>
              <w:spacing w:line="480" w:lineRule="auto"/>
              <w:jc w:val="center"/>
            </w:pPr>
            <w:r w:rsidRPr="00403DF1">
              <w:t>-</w:t>
            </w:r>
            <w:r w:rsidR="00131683">
              <w:t>16290.22</w:t>
            </w:r>
          </w:p>
        </w:tc>
        <w:tc>
          <w:tcPr>
            <w:tcW w:w="1011" w:type="dxa"/>
          </w:tcPr>
          <w:p w14:paraId="756CA4A0" w14:textId="755F108E" w:rsidR="00602A92" w:rsidRDefault="00131683" w:rsidP="00794382">
            <w:pPr>
              <w:spacing w:line="480" w:lineRule="auto"/>
              <w:jc w:val="center"/>
            </w:pPr>
            <w:r>
              <w:t>466.48</w:t>
            </w:r>
          </w:p>
        </w:tc>
        <w:tc>
          <w:tcPr>
            <w:tcW w:w="3496" w:type="dxa"/>
          </w:tcPr>
          <w:p w14:paraId="55CEF668" w14:textId="77777777" w:rsidR="00602A92" w:rsidRDefault="005F2593" w:rsidP="00794382">
            <w:pPr>
              <w:spacing w:line="480" w:lineRule="auto"/>
              <w:jc w:val="center"/>
            </w:pPr>
            <w:r>
              <w:t>No</w:t>
            </w:r>
          </w:p>
          <w:p w14:paraId="3401D662" w14:textId="642DBA94" w:rsidR="005F2593" w:rsidRDefault="005F2593" w:rsidP="00794382">
            <w:pPr>
              <w:spacing w:line="480" w:lineRule="auto"/>
              <w:jc w:val="center"/>
            </w:pPr>
            <w:r>
              <w:t>(3.</w:t>
            </w:r>
            <w:r w:rsidR="00954EF7">
              <w:t>3</w:t>
            </w:r>
            <w:r>
              <w:t>%, 1</w:t>
            </w:r>
            <w:r w:rsidR="00954EF7">
              <w:t>3.9</w:t>
            </w:r>
            <w:r>
              <w:t>%; 25%; 5</w:t>
            </w:r>
            <w:r w:rsidR="00954EF7">
              <w:t>7</w:t>
            </w:r>
            <w:r>
              <w:t xml:space="preserve">%; </w:t>
            </w:r>
            <w:r w:rsidR="00954EF7">
              <w:t>0.8</w:t>
            </w:r>
            <w:r>
              <w:t>%)</w:t>
            </w:r>
          </w:p>
        </w:tc>
        <w:tc>
          <w:tcPr>
            <w:tcW w:w="3059" w:type="dxa"/>
          </w:tcPr>
          <w:p w14:paraId="59354E9E" w14:textId="77777777" w:rsidR="00602A92" w:rsidRDefault="005F2593" w:rsidP="00794382">
            <w:pPr>
              <w:spacing w:line="480" w:lineRule="auto"/>
              <w:jc w:val="center"/>
            </w:pPr>
            <w:r>
              <w:t>No</w:t>
            </w:r>
          </w:p>
          <w:p w14:paraId="3934E7CC" w14:textId="0E7C2D7A" w:rsidR="005F2593" w:rsidRDefault="005F2593" w:rsidP="00794382">
            <w:pPr>
              <w:spacing w:line="480" w:lineRule="auto"/>
              <w:jc w:val="center"/>
            </w:pPr>
            <w:r>
              <w:t>(0.9</w:t>
            </w:r>
            <w:r w:rsidR="00954EF7">
              <w:t>4</w:t>
            </w:r>
            <w:r>
              <w:t>; 0.8</w:t>
            </w:r>
            <w:r w:rsidR="00954EF7">
              <w:t>3</w:t>
            </w:r>
            <w:r>
              <w:t>; 0.68; 0.</w:t>
            </w:r>
            <w:r w:rsidR="00954EF7">
              <w:t>92</w:t>
            </w:r>
            <w:r>
              <w:t>; 0.</w:t>
            </w:r>
            <w:r w:rsidR="00954EF7">
              <w:t>51</w:t>
            </w:r>
            <w:r>
              <w:t>)</w:t>
            </w:r>
          </w:p>
        </w:tc>
      </w:tr>
    </w:tbl>
    <w:p w14:paraId="699638D3" w14:textId="5B0B1C5C" w:rsidR="00794382" w:rsidRDefault="00794382" w:rsidP="00794382">
      <w:pPr>
        <w:spacing w:after="0" w:line="480" w:lineRule="auto"/>
      </w:pPr>
      <w:r>
        <w:rPr>
          <w:i/>
        </w:rPr>
        <w:t xml:space="preserve">Abbreviations: </w:t>
      </w:r>
      <w:r w:rsidRPr="00794382">
        <w:t>Bayesian Information Criterion (BIC</w:t>
      </w:r>
      <w:r>
        <w:t>)</w:t>
      </w:r>
    </w:p>
    <w:p w14:paraId="544BCA2A" w14:textId="260C7FEA" w:rsidR="00131683" w:rsidRDefault="00131683" w:rsidP="00131683">
      <w:pPr>
        <w:spacing w:after="0" w:line="480" w:lineRule="auto"/>
        <w:jc w:val="both"/>
      </w:pPr>
      <w:r w:rsidRPr="00131683">
        <w:t>Based on model fit indices, the 3-trajectory model was selected as the optimal solution. Although models with four and five trajectories showed slightly better BIC values, they failed to meet the criteria</w:t>
      </w:r>
      <w:r w:rsidR="00875802">
        <w:t xml:space="preserve"> on group </w:t>
      </w:r>
      <w:proofErr w:type="gramStart"/>
      <w:r w:rsidR="00875802">
        <w:t xml:space="preserve">membership </w:t>
      </w:r>
      <w:r w:rsidRPr="00131683">
        <w:t>,</w:t>
      </w:r>
      <w:proofErr w:type="gramEnd"/>
      <w:r w:rsidRPr="00131683">
        <w:t xml:space="preserve"> as one or more groups had less than 5% of participants and average posterior membership probabilities below 0.7. </w:t>
      </w:r>
      <w:r w:rsidR="00AC5002">
        <w:t>T</w:t>
      </w:r>
      <w:r w:rsidRPr="00131683">
        <w:t>he 3-group model satisfied all recommended criteria, including BIC improvement, minimum group size, and acceptable classification quality, and was therefore retained as the final model.</w:t>
      </w:r>
    </w:p>
    <w:p w14:paraId="24A79EEB" w14:textId="77777777" w:rsidR="00131683" w:rsidRDefault="00131683" w:rsidP="00794382">
      <w:pPr>
        <w:spacing w:after="0" w:line="480" w:lineRule="auto"/>
      </w:pPr>
    </w:p>
    <w:p w14:paraId="3793F3E4" w14:textId="77777777" w:rsidR="00794382" w:rsidRDefault="00794382" w:rsidP="00794382">
      <w:pPr>
        <w:spacing w:after="0" w:line="480" w:lineRule="auto"/>
        <w:rPr>
          <w:b/>
        </w:rPr>
        <w:sectPr w:rsidR="00794382" w:rsidSect="00972B0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3339D66" w14:textId="47CBA5FC" w:rsidR="00BA1EAA" w:rsidRDefault="00EF76F0">
      <w:r w:rsidRPr="00EF76F0">
        <w:rPr>
          <w:b/>
        </w:rPr>
        <w:lastRenderedPageBreak/>
        <w:t xml:space="preserve">Supplementary Table </w:t>
      </w:r>
      <w:r w:rsidR="009F4A59">
        <w:rPr>
          <w:b/>
        </w:rPr>
        <w:t>2</w:t>
      </w:r>
      <w:r w:rsidRPr="00EF76F0">
        <w:rPr>
          <w:b/>
        </w:rPr>
        <w:t xml:space="preserve">. </w:t>
      </w:r>
      <w:r w:rsidRPr="00EF76F0">
        <w:t>Final model c</w:t>
      </w:r>
      <w:r>
        <w:t>haracteristics</w:t>
      </w:r>
    </w:p>
    <w:tbl>
      <w:tblPr>
        <w:tblW w:w="14532" w:type="dxa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43"/>
        <w:gridCol w:w="796"/>
        <w:gridCol w:w="1238"/>
        <w:gridCol w:w="1758"/>
        <w:gridCol w:w="1851"/>
        <w:gridCol w:w="1804"/>
        <w:gridCol w:w="1496"/>
        <w:gridCol w:w="1946"/>
      </w:tblGrid>
      <w:tr w:rsidR="006B3285" w:rsidRPr="00EF76F0" w14:paraId="3F898E5F" w14:textId="36D64601" w:rsidTr="006B3285">
        <w:trPr>
          <w:tblHeader/>
          <w:tblCellSpacing w:w="15" w:type="dxa"/>
          <w:jc w:val="center"/>
        </w:trPr>
        <w:tc>
          <w:tcPr>
            <w:tcW w:w="3598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02BC1D3D" w14:textId="77777777" w:rsidR="00794382" w:rsidRPr="00EF76F0" w:rsidRDefault="00794382" w:rsidP="00F94813">
            <w:pPr>
              <w:spacing w:after="0" w:line="480" w:lineRule="auto"/>
              <w:rPr>
                <w:b/>
                <w:bCs/>
              </w:rPr>
            </w:pPr>
            <w:r w:rsidRPr="00EF76F0">
              <w:rPr>
                <w:b/>
                <w:bCs/>
              </w:rPr>
              <w:t>Trajectory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05BA4DAF" w14:textId="0F24F359" w:rsidR="00794382" w:rsidRPr="00EF76F0" w:rsidRDefault="00794382" w:rsidP="00794382">
            <w:pPr>
              <w:spacing w:after="0" w:line="480" w:lineRule="auto"/>
              <w:jc w:val="center"/>
              <w:rPr>
                <w:b/>
                <w:bCs/>
              </w:rPr>
            </w:pPr>
            <w:r w:rsidRPr="00EF76F0">
              <w:rPr>
                <w:b/>
                <w:bCs/>
              </w:rPr>
              <w:t>Shape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5742DF9B" w14:textId="25D0F371" w:rsidR="00794382" w:rsidRPr="00EF76F0" w:rsidRDefault="00794382" w:rsidP="00F94813">
            <w:pPr>
              <w:spacing w:after="0" w:line="480" w:lineRule="auto"/>
              <w:jc w:val="center"/>
              <w:rPr>
                <w:b/>
                <w:bCs/>
              </w:rPr>
            </w:pPr>
            <w:r w:rsidRPr="00EF76F0">
              <w:rPr>
                <w:b/>
                <w:bCs/>
              </w:rPr>
              <w:t>n (%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0566357B" w14:textId="77777777" w:rsidR="00794382" w:rsidRDefault="00794382" w:rsidP="00F94813">
            <w:pPr>
              <w:spacing w:after="0" w:line="480" w:lineRule="auto"/>
              <w:jc w:val="center"/>
              <w:rPr>
                <w:b/>
                <w:bCs/>
              </w:rPr>
            </w:pPr>
            <w:r w:rsidRPr="00EF76F0">
              <w:rPr>
                <w:b/>
                <w:bCs/>
              </w:rPr>
              <w:t>Mean posterior</w:t>
            </w:r>
          </w:p>
          <w:p w14:paraId="3B893483" w14:textId="7054EF1E" w:rsidR="00794382" w:rsidRPr="00EF76F0" w:rsidRDefault="00794382" w:rsidP="00F94813">
            <w:pPr>
              <w:spacing w:after="0" w:line="480" w:lineRule="auto"/>
              <w:jc w:val="center"/>
              <w:rPr>
                <w:b/>
                <w:bCs/>
              </w:rPr>
            </w:pPr>
            <w:proofErr w:type="spellStart"/>
            <w:r w:rsidRPr="00EF76F0">
              <w:rPr>
                <w:b/>
                <w:bCs/>
              </w:rPr>
              <w:t>probability</w:t>
            </w:r>
            <w:r w:rsidRPr="00B16A6A">
              <w:rPr>
                <w:b/>
              </w:rPr>
              <w:t>±</w:t>
            </w:r>
            <w:r w:rsidRPr="00EF76F0">
              <w:rPr>
                <w:b/>
                <w:bCs/>
              </w:rPr>
              <w:t>SD</w:t>
            </w:r>
            <w:proofErr w:type="spellEnd"/>
          </w:p>
        </w:tc>
        <w:tc>
          <w:tcPr>
            <w:tcW w:w="1821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19B04FC6" w14:textId="77777777" w:rsidR="00794382" w:rsidRPr="00EF76F0" w:rsidRDefault="00794382" w:rsidP="00F94813">
            <w:pPr>
              <w:spacing w:after="0" w:line="480" w:lineRule="auto"/>
              <w:jc w:val="center"/>
              <w:rPr>
                <w:b/>
                <w:bCs/>
              </w:rPr>
            </w:pPr>
            <w:r w:rsidRPr="00EF76F0">
              <w:rPr>
                <w:b/>
                <w:bCs/>
              </w:rPr>
              <w:t>% participants with membership probability ≥0.7</w:t>
            </w:r>
          </w:p>
        </w:tc>
        <w:tc>
          <w:tcPr>
            <w:tcW w:w="1774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623B6987" w14:textId="77777777" w:rsidR="00794382" w:rsidRDefault="00794382" w:rsidP="00794382">
            <w:pPr>
              <w:spacing w:after="0" w:line="480" w:lineRule="auto"/>
              <w:jc w:val="center"/>
              <w:rPr>
                <w:b/>
                <w:bCs/>
              </w:rPr>
            </w:pPr>
            <w:r w:rsidRPr="00EF76F0">
              <w:rPr>
                <w:b/>
                <w:bCs/>
              </w:rPr>
              <w:t>Baseline</w:t>
            </w:r>
            <w:r>
              <w:rPr>
                <w:b/>
                <w:bCs/>
              </w:rPr>
              <w:t xml:space="preserve"> </w:t>
            </w:r>
            <w:r w:rsidRPr="00EF76F0">
              <w:rPr>
                <w:b/>
                <w:bCs/>
              </w:rPr>
              <w:t>MMSE</w:t>
            </w:r>
          </w:p>
          <w:p w14:paraId="1BF10BAA" w14:textId="6CE9D91F" w:rsidR="00794382" w:rsidRPr="00EF76F0" w:rsidRDefault="00794382" w:rsidP="00794382">
            <w:pPr>
              <w:spacing w:after="0" w:line="480" w:lineRule="auto"/>
              <w:jc w:val="center"/>
              <w:rPr>
                <w:b/>
                <w:bCs/>
              </w:rPr>
            </w:pPr>
            <w:proofErr w:type="spellStart"/>
            <w:r w:rsidRPr="00EF76F0">
              <w:rPr>
                <w:b/>
                <w:bCs/>
              </w:rPr>
              <w:t>mean</w:t>
            </w:r>
            <w:r w:rsidRPr="00B16A6A">
              <w:rPr>
                <w:b/>
              </w:rPr>
              <w:t>±</w:t>
            </w:r>
            <w:r w:rsidRPr="00EF76F0">
              <w:rPr>
                <w:b/>
                <w:bCs/>
              </w:rPr>
              <w:t>SD</w:t>
            </w:r>
            <w:proofErr w:type="spellEnd"/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  <w:vAlign w:val="bottom"/>
          </w:tcPr>
          <w:p w14:paraId="09593D19" w14:textId="6B4B9CCD" w:rsidR="00794382" w:rsidRPr="00EF76F0" w:rsidRDefault="00794382" w:rsidP="00794382">
            <w:pPr>
              <w:spacing w:after="0"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tercept</w:t>
            </w:r>
          </w:p>
        </w:tc>
        <w:tc>
          <w:tcPr>
            <w:tcW w:w="1901" w:type="dxa"/>
            <w:tcBorders>
              <w:top w:val="nil"/>
              <w:bottom w:val="single" w:sz="4" w:space="0" w:color="auto"/>
            </w:tcBorders>
            <w:vAlign w:val="bottom"/>
          </w:tcPr>
          <w:p w14:paraId="55486A01" w14:textId="5CA3BB94" w:rsidR="00794382" w:rsidRPr="00EF76F0" w:rsidRDefault="00794382" w:rsidP="00794382">
            <w:pPr>
              <w:spacing w:after="0"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inear term</w:t>
            </w:r>
          </w:p>
        </w:tc>
      </w:tr>
      <w:tr w:rsidR="006B3285" w:rsidRPr="00EF76F0" w14:paraId="013C2FBA" w14:textId="561799CE" w:rsidTr="006B3285">
        <w:trPr>
          <w:tblCellSpacing w:w="15" w:type="dxa"/>
          <w:jc w:val="center"/>
        </w:trPr>
        <w:tc>
          <w:tcPr>
            <w:tcW w:w="3598" w:type="dxa"/>
            <w:vAlign w:val="center"/>
            <w:hideMark/>
          </w:tcPr>
          <w:p w14:paraId="1B27A563" w14:textId="6250E6D7" w:rsidR="00794382" w:rsidRPr="00EF76F0" w:rsidRDefault="00794382" w:rsidP="00F94813">
            <w:pPr>
              <w:spacing w:after="0" w:line="480" w:lineRule="auto"/>
            </w:pPr>
            <w:r w:rsidRPr="00EF76F0">
              <w:t>Group 1</w:t>
            </w:r>
            <w:r>
              <w:t xml:space="preserve">, </w:t>
            </w:r>
            <w:r w:rsidRPr="00EF76F0">
              <w:t xml:space="preserve">Severe </w:t>
            </w:r>
            <w:r>
              <w:t xml:space="preserve">cognitive </w:t>
            </w:r>
            <w:r w:rsidRPr="00EF76F0">
              <w:t>decline</w:t>
            </w:r>
          </w:p>
        </w:tc>
        <w:tc>
          <w:tcPr>
            <w:tcW w:w="766" w:type="dxa"/>
            <w:vAlign w:val="center"/>
            <w:hideMark/>
          </w:tcPr>
          <w:p w14:paraId="5B007665" w14:textId="77777777" w:rsidR="00794382" w:rsidRPr="00EF76F0" w:rsidRDefault="00794382" w:rsidP="00F94813">
            <w:pPr>
              <w:spacing w:after="0" w:line="480" w:lineRule="auto"/>
              <w:jc w:val="center"/>
            </w:pPr>
            <w:r w:rsidRPr="00EF76F0">
              <w:t>Linear</w:t>
            </w:r>
          </w:p>
        </w:tc>
        <w:tc>
          <w:tcPr>
            <w:tcW w:w="1208" w:type="dxa"/>
            <w:vAlign w:val="center"/>
            <w:hideMark/>
          </w:tcPr>
          <w:p w14:paraId="3BCAD9B5" w14:textId="233E5E18" w:rsidR="00794382" w:rsidRPr="00EF76F0" w:rsidRDefault="00794382" w:rsidP="00F94813">
            <w:pPr>
              <w:spacing w:after="0" w:line="480" w:lineRule="auto"/>
              <w:jc w:val="center"/>
            </w:pPr>
            <w:r>
              <w:t>261</w:t>
            </w:r>
            <w:r w:rsidRPr="00EF76F0">
              <w:t xml:space="preserve"> (</w:t>
            </w:r>
            <w:r>
              <w:t>8.9</w:t>
            </w:r>
            <w:r w:rsidRPr="00EF76F0">
              <w:t>)</w:t>
            </w:r>
          </w:p>
        </w:tc>
        <w:tc>
          <w:tcPr>
            <w:tcW w:w="1728" w:type="dxa"/>
            <w:vAlign w:val="center"/>
            <w:hideMark/>
          </w:tcPr>
          <w:p w14:paraId="700EC680" w14:textId="49AF549B" w:rsidR="00794382" w:rsidRPr="00EF76F0" w:rsidRDefault="00794382" w:rsidP="00F94813">
            <w:pPr>
              <w:spacing w:after="0" w:line="480" w:lineRule="auto"/>
              <w:jc w:val="center"/>
            </w:pPr>
            <w:r>
              <w:t>0.91</w:t>
            </w:r>
            <w:r w:rsidRPr="00EF76F0">
              <w:t>±</w:t>
            </w:r>
            <w:r>
              <w:t>0.13</w:t>
            </w:r>
          </w:p>
        </w:tc>
        <w:tc>
          <w:tcPr>
            <w:tcW w:w="1821" w:type="dxa"/>
            <w:vAlign w:val="center"/>
            <w:hideMark/>
          </w:tcPr>
          <w:p w14:paraId="01E1FCDD" w14:textId="64C110E9" w:rsidR="00794382" w:rsidRPr="00EF76F0" w:rsidRDefault="00794382" w:rsidP="00F94813">
            <w:pPr>
              <w:spacing w:after="0" w:line="480" w:lineRule="auto"/>
              <w:jc w:val="center"/>
            </w:pPr>
            <w:r>
              <w:t>233/261 (89.3)</w:t>
            </w:r>
          </w:p>
        </w:tc>
        <w:tc>
          <w:tcPr>
            <w:tcW w:w="1774" w:type="dxa"/>
            <w:vAlign w:val="center"/>
            <w:hideMark/>
          </w:tcPr>
          <w:p w14:paraId="55AE4E2D" w14:textId="50C9AE27" w:rsidR="00794382" w:rsidRPr="00EF76F0" w:rsidRDefault="00794382" w:rsidP="00F94813">
            <w:pPr>
              <w:spacing w:after="0" w:line="480" w:lineRule="auto"/>
              <w:jc w:val="center"/>
            </w:pPr>
            <w:r>
              <w:t>11.5</w:t>
            </w:r>
            <w:r w:rsidRPr="00EF76F0">
              <w:t>±</w:t>
            </w:r>
            <w:r>
              <w:t>5.7</w:t>
            </w:r>
          </w:p>
        </w:tc>
        <w:tc>
          <w:tcPr>
            <w:tcW w:w="1466" w:type="dxa"/>
            <w:vAlign w:val="center"/>
          </w:tcPr>
          <w:p w14:paraId="1AF9EE6B" w14:textId="4515F746" w:rsidR="00794382" w:rsidRPr="00EF76F0" w:rsidRDefault="00794382" w:rsidP="00F94813">
            <w:pPr>
              <w:spacing w:after="0" w:line="480" w:lineRule="auto"/>
              <w:jc w:val="center"/>
            </w:pPr>
            <w:r>
              <w:t>11.</w:t>
            </w:r>
            <w:r w:rsidR="00F16088">
              <w:t>4</w:t>
            </w:r>
            <w:r w:rsidR="006B3285">
              <w:t xml:space="preserve"> (p&lt;0.001)</w:t>
            </w:r>
          </w:p>
        </w:tc>
        <w:tc>
          <w:tcPr>
            <w:tcW w:w="1901" w:type="dxa"/>
            <w:vAlign w:val="center"/>
          </w:tcPr>
          <w:p w14:paraId="62744DD3" w14:textId="28ED2D31" w:rsidR="00794382" w:rsidRPr="00EF76F0" w:rsidRDefault="00794382" w:rsidP="00F16088">
            <w:pPr>
              <w:spacing w:after="0" w:line="480" w:lineRule="auto"/>
              <w:jc w:val="center"/>
            </w:pPr>
            <w:r>
              <w:t>-1.0</w:t>
            </w:r>
            <w:r w:rsidR="00F16088">
              <w:t>4 (p&lt;0.001)</w:t>
            </w:r>
          </w:p>
        </w:tc>
      </w:tr>
      <w:tr w:rsidR="006B3285" w:rsidRPr="00EF76F0" w14:paraId="06C7124F" w14:textId="22DA7743" w:rsidTr="006B3285">
        <w:trPr>
          <w:tblCellSpacing w:w="15" w:type="dxa"/>
          <w:jc w:val="center"/>
        </w:trPr>
        <w:tc>
          <w:tcPr>
            <w:tcW w:w="3598" w:type="dxa"/>
            <w:vAlign w:val="center"/>
            <w:hideMark/>
          </w:tcPr>
          <w:p w14:paraId="7CFFB687" w14:textId="54B4AF14" w:rsidR="00794382" w:rsidRPr="00EF76F0" w:rsidRDefault="00794382" w:rsidP="00F94813">
            <w:pPr>
              <w:spacing w:after="0" w:line="480" w:lineRule="auto"/>
            </w:pPr>
            <w:r w:rsidRPr="00EF76F0">
              <w:t>Group 2</w:t>
            </w:r>
            <w:r>
              <w:t xml:space="preserve">, </w:t>
            </w:r>
            <w:r w:rsidRPr="00EF76F0">
              <w:t xml:space="preserve">Moderate </w:t>
            </w:r>
            <w:r>
              <w:t xml:space="preserve">cognitive </w:t>
            </w:r>
            <w:r w:rsidRPr="00EF76F0">
              <w:t>decline</w:t>
            </w:r>
          </w:p>
        </w:tc>
        <w:tc>
          <w:tcPr>
            <w:tcW w:w="766" w:type="dxa"/>
            <w:vAlign w:val="center"/>
            <w:hideMark/>
          </w:tcPr>
          <w:p w14:paraId="790A4F94" w14:textId="77777777" w:rsidR="00794382" w:rsidRPr="00EF76F0" w:rsidRDefault="00794382" w:rsidP="00F94813">
            <w:pPr>
              <w:spacing w:after="0" w:line="480" w:lineRule="auto"/>
              <w:jc w:val="center"/>
            </w:pPr>
            <w:r w:rsidRPr="00EF76F0">
              <w:t>Linear</w:t>
            </w:r>
          </w:p>
        </w:tc>
        <w:tc>
          <w:tcPr>
            <w:tcW w:w="1208" w:type="dxa"/>
            <w:vAlign w:val="center"/>
            <w:hideMark/>
          </w:tcPr>
          <w:p w14:paraId="1B9BD3C8" w14:textId="24765F64" w:rsidR="00794382" w:rsidRPr="00EF76F0" w:rsidRDefault="00794382" w:rsidP="00F94813">
            <w:pPr>
              <w:spacing w:after="0" w:line="480" w:lineRule="auto"/>
              <w:jc w:val="center"/>
            </w:pPr>
            <w:r>
              <w:t>865 (29.4)</w:t>
            </w:r>
          </w:p>
        </w:tc>
        <w:tc>
          <w:tcPr>
            <w:tcW w:w="1728" w:type="dxa"/>
            <w:vAlign w:val="center"/>
            <w:hideMark/>
          </w:tcPr>
          <w:p w14:paraId="4418729A" w14:textId="28CD70E5" w:rsidR="00794382" w:rsidRPr="00EF76F0" w:rsidRDefault="00794382" w:rsidP="00F94813">
            <w:pPr>
              <w:spacing w:after="0" w:line="480" w:lineRule="auto"/>
              <w:jc w:val="center"/>
            </w:pPr>
            <w:r>
              <w:t>0.86</w:t>
            </w:r>
            <w:r w:rsidRPr="00EF76F0">
              <w:t>±</w:t>
            </w:r>
            <w:r>
              <w:t>0.14</w:t>
            </w:r>
          </w:p>
        </w:tc>
        <w:tc>
          <w:tcPr>
            <w:tcW w:w="1821" w:type="dxa"/>
            <w:vAlign w:val="center"/>
            <w:hideMark/>
          </w:tcPr>
          <w:p w14:paraId="78F15AB4" w14:textId="606F683D" w:rsidR="00794382" w:rsidRPr="00EF76F0" w:rsidRDefault="00794382" w:rsidP="00F94813">
            <w:pPr>
              <w:spacing w:after="0" w:line="480" w:lineRule="auto"/>
              <w:jc w:val="center"/>
            </w:pPr>
            <w:r>
              <w:t>709/865 (82.0)</w:t>
            </w:r>
          </w:p>
        </w:tc>
        <w:tc>
          <w:tcPr>
            <w:tcW w:w="1774" w:type="dxa"/>
            <w:vAlign w:val="center"/>
            <w:hideMark/>
          </w:tcPr>
          <w:p w14:paraId="5E31A6A5" w14:textId="3E98645E" w:rsidR="00794382" w:rsidRPr="00EF76F0" w:rsidRDefault="00794382" w:rsidP="00F94813">
            <w:pPr>
              <w:spacing w:after="0" w:line="480" w:lineRule="auto"/>
              <w:jc w:val="center"/>
            </w:pPr>
            <w:r>
              <w:t>20.6</w:t>
            </w:r>
            <w:r w:rsidRPr="00EF76F0">
              <w:t>±</w:t>
            </w:r>
            <w:r>
              <w:t>3.2</w:t>
            </w:r>
          </w:p>
        </w:tc>
        <w:tc>
          <w:tcPr>
            <w:tcW w:w="1466" w:type="dxa"/>
            <w:vAlign w:val="center"/>
          </w:tcPr>
          <w:p w14:paraId="31D30081" w14:textId="2A8296CE" w:rsidR="00794382" w:rsidRPr="00EF76F0" w:rsidRDefault="00794382" w:rsidP="00F94813">
            <w:pPr>
              <w:spacing w:after="0" w:line="480" w:lineRule="auto"/>
              <w:jc w:val="center"/>
            </w:pPr>
            <w:r>
              <w:t>20.</w:t>
            </w:r>
            <w:r w:rsidR="00F16088">
              <w:t>3</w:t>
            </w:r>
            <w:r w:rsidR="006B3285">
              <w:t xml:space="preserve"> (p&lt;0.001)</w:t>
            </w:r>
          </w:p>
        </w:tc>
        <w:tc>
          <w:tcPr>
            <w:tcW w:w="1901" w:type="dxa"/>
            <w:vAlign w:val="center"/>
          </w:tcPr>
          <w:p w14:paraId="321E167D" w14:textId="663F5942" w:rsidR="00794382" w:rsidRPr="00EF76F0" w:rsidRDefault="00794382" w:rsidP="00F16088">
            <w:pPr>
              <w:spacing w:after="0" w:line="480" w:lineRule="auto"/>
              <w:jc w:val="center"/>
            </w:pPr>
            <w:r>
              <w:t>-0.</w:t>
            </w:r>
            <w:r w:rsidR="00F16088">
              <w:t>66 (p&lt;0.001)</w:t>
            </w:r>
          </w:p>
        </w:tc>
      </w:tr>
      <w:tr w:rsidR="006B3285" w:rsidRPr="00EF76F0" w14:paraId="37C2CE40" w14:textId="47518862" w:rsidTr="006B3285">
        <w:trPr>
          <w:tblCellSpacing w:w="15" w:type="dxa"/>
          <w:jc w:val="center"/>
        </w:trPr>
        <w:tc>
          <w:tcPr>
            <w:tcW w:w="3598" w:type="dxa"/>
            <w:tcBorders>
              <w:top w:val="nil"/>
              <w:bottom w:val="nil"/>
            </w:tcBorders>
            <w:vAlign w:val="center"/>
            <w:hideMark/>
          </w:tcPr>
          <w:p w14:paraId="1E161214" w14:textId="7F7B6CB9" w:rsidR="00794382" w:rsidRPr="00EF76F0" w:rsidRDefault="00794382" w:rsidP="00F94813">
            <w:pPr>
              <w:spacing w:after="0" w:line="480" w:lineRule="auto"/>
            </w:pPr>
            <w:r w:rsidRPr="00EF76F0">
              <w:t>Group 3</w:t>
            </w:r>
            <w:r>
              <w:t xml:space="preserve">, </w:t>
            </w:r>
            <w:r w:rsidRPr="00EF76F0">
              <w:t>Stab</w:t>
            </w:r>
            <w:r>
              <w:t>ility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  <w:hideMark/>
          </w:tcPr>
          <w:p w14:paraId="4FC057A4" w14:textId="77777777" w:rsidR="00794382" w:rsidRPr="00EF76F0" w:rsidRDefault="00794382" w:rsidP="00F94813">
            <w:pPr>
              <w:spacing w:after="0" w:line="480" w:lineRule="auto"/>
              <w:jc w:val="center"/>
            </w:pPr>
            <w:r w:rsidRPr="00EF76F0">
              <w:t>Linear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  <w:hideMark/>
          </w:tcPr>
          <w:p w14:paraId="20EF0845" w14:textId="7149217D" w:rsidR="00794382" w:rsidRPr="00EF76F0" w:rsidRDefault="00794382" w:rsidP="00F94813">
            <w:pPr>
              <w:spacing w:after="0" w:line="480" w:lineRule="auto"/>
              <w:jc w:val="center"/>
            </w:pPr>
            <w:r>
              <w:t>1819 (61.7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  <w:hideMark/>
          </w:tcPr>
          <w:p w14:paraId="0D1D02CE" w14:textId="346013EF" w:rsidR="00794382" w:rsidRPr="00EF76F0" w:rsidRDefault="00794382" w:rsidP="00F94813">
            <w:pPr>
              <w:spacing w:after="0" w:line="480" w:lineRule="auto"/>
              <w:jc w:val="center"/>
            </w:pPr>
            <w:r>
              <w:t>0.94</w:t>
            </w:r>
            <w:r w:rsidRPr="00EF76F0">
              <w:t>±</w:t>
            </w:r>
            <w:r>
              <w:t>0.11</w:t>
            </w:r>
          </w:p>
        </w:tc>
        <w:tc>
          <w:tcPr>
            <w:tcW w:w="1821" w:type="dxa"/>
            <w:tcBorders>
              <w:top w:val="nil"/>
              <w:bottom w:val="nil"/>
            </w:tcBorders>
            <w:vAlign w:val="center"/>
            <w:hideMark/>
          </w:tcPr>
          <w:p w14:paraId="2D01541B" w14:textId="7DFF65C5" w:rsidR="00794382" w:rsidRPr="00EF76F0" w:rsidRDefault="00794382" w:rsidP="00F94813">
            <w:pPr>
              <w:spacing w:after="0" w:line="480" w:lineRule="auto"/>
              <w:jc w:val="center"/>
            </w:pPr>
            <w:r>
              <w:t>1695/1819 (93.2)</w:t>
            </w:r>
          </w:p>
        </w:tc>
        <w:tc>
          <w:tcPr>
            <w:tcW w:w="1774" w:type="dxa"/>
            <w:tcBorders>
              <w:top w:val="nil"/>
              <w:bottom w:val="nil"/>
            </w:tcBorders>
            <w:vAlign w:val="center"/>
            <w:hideMark/>
          </w:tcPr>
          <w:p w14:paraId="27045D49" w14:textId="1621BC4D" w:rsidR="00794382" w:rsidRPr="00EF76F0" w:rsidRDefault="00794382" w:rsidP="00F94813">
            <w:pPr>
              <w:spacing w:after="0" w:line="480" w:lineRule="auto"/>
              <w:jc w:val="center"/>
            </w:pPr>
            <w:r>
              <w:t>26.2</w:t>
            </w:r>
            <w:r w:rsidRPr="00EF76F0">
              <w:t>±</w:t>
            </w:r>
            <w:r>
              <w:t>2.4</w:t>
            </w:r>
          </w:p>
        </w:tc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 w14:paraId="6D7B8C50" w14:textId="129B87AB" w:rsidR="00794382" w:rsidRPr="00EF76F0" w:rsidRDefault="00794382" w:rsidP="00F94813">
            <w:pPr>
              <w:spacing w:after="0" w:line="480" w:lineRule="auto"/>
              <w:jc w:val="center"/>
            </w:pPr>
            <w:r>
              <w:t>26.</w:t>
            </w:r>
            <w:r w:rsidR="00F16088">
              <w:t>3</w:t>
            </w:r>
            <w:r w:rsidR="006B3285">
              <w:t xml:space="preserve"> (p&lt;0.001) </w:t>
            </w:r>
          </w:p>
        </w:tc>
        <w:tc>
          <w:tcPr>
            <w:tcW w:w="1901" w:type="dxa"/>
            <w:tcBorders>
              <w:top w:val="nil"/>
              <w:bottom w:val="nil"/>
            </w:tcBorders>
            <w:vAlign w:val="center"/>
          </w:tcPr>
          <w:p w14:paraId="1DEA02AD" w14:textId="71640118" w:rsidR="00794382" w:rsidRPr="00EF76F0" w:rsidRDefault="00794382" w:rsidP="00F16088">
            <w:pPr>
              <w:spacing w:after="0" w:line="480" w:lineRule="auto"/>
              <w:jc w:val="center"/>
            </w:pPr>
            <w:r>
              <w:t>-0.04</w:t>
            </w:r>
            <w:r w:rsidR="00F16088">
              <w:t xml:space="preserve"> (p=0.036)</w:t>
            </w:r>
          </w:p>
        </w:tc>
      </w:tr>
    </w:tbl>
    <w:p w14:paraId="71B3B4A2" w14:textId="77777777" w:rsidR="00B01341" w:rsidRDefault="00B01341">
      <w:pPr>
        <w:rPr>
          <w:lang w:val="it-IT"/>
        </w:rPr>
        <w:sectPr w:rsidR="00B01341" w:rsidSect="00EF76F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57C4E1A" w14:textId="4E2EAECC" w:rsidR="00B01341" w:rsidRDefault="00B01341" w:rsidP="00B01341">
      <w:pPr>
        <w:widowControl w:val="0"/>
        <w:spacing w:after="0" w:line="480" w:lineRule="auto"/>
        <w:jc w:val="both"/>
        <w:rPr>
          <w:bCs/>
        </w:rPr>
      </w:pPr>
      <w:r w:rsidRPr="00B01341">
        <w:rPr>
          <w:b/>
        </w:rPr>
        <w:lastRenderedPageBreak/>
        <w:t xml:space="preserve">Supplementary Table 3. </w:t>
      </w:r>
      <w:r>
        <w:rPr>
          <w:bCs/>
        </w:rPr>
        <w:t xml:space="preserve">Association between </w:t>
      </w:r>
      <w:r>
        <w:t>Osteoarthritis (OA)</w:t>
      </w:r>
      <w:r>
        <w:rPr>
          <w:bCs/>
        </w:rPr>
        <w:t xml:space="preserve"> and Mini-Mental State Examination trajectories, sensitivity analysis including also pain as </w:t>
      </w:r>
      <w:r w:rsidR="00BF437C">
        <w:rPr>
          <w:bCs/>
        </w:rPr>
        <w:t>covariate</w:t>
      </w:r>
    </w:p>
    <w:tbl>
      <w:tblPr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86"/>
        <w:gridCol w:w="1227"/>
        <w:gridCol w:w="1230"/>
        <w:gridCol w:w="1227"/>
        <w:gridCol w:w="1230"/>
        <w:gridCol w:w="1227"/>
        <w:gridCol w:w="1229"/>
      </w:tblGrid>
      <w:tr w:rsidR="00B01341" w14:paraId="733650FC" w14:textId="77777777" w:rsidTr="00B01341">
        <w:trPr>
          <w:trHeight w:val="245"/>
          <w:tblHeader/>
        </w:trPr>
        <w:tc>
          <w:tcPr>
            <w:tcW w:w="1986" w:type="dxa"/>
            <w:vMerge w:val="restart"/>
            <w:tcBorders>
              <w:top w:val="single" w:sz="4" w:space="0" w:color="000000"/>
            </w:tcBorders>
            <w:vAlign w:val="bottom"/>
          </w:tcPr>
          <w:p w14:paraId="0CCCE123" w14:textId="77777777" w:rsidR="00B01341" w:rsidRDefault="00B01341" w:rsidP="00D6344F">
            <w:pPr>
              <w:widowControl w:val="0"/>
              <w:spacing w:after="0"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6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AE5BD34" w14:textId="77777777" w:rsidR="00B01341" w:rsidRDefault="00B01341" w:rsidP="00D6344F">
            <w:pPr>
              <w:widowControl w:val="0"/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rajectory 1 vs 3</w:t>
            </w:r>
          </w:p>
          <w:p w14:paraId="4A98444A" w14:textId="77777777" w:rsidR="00B01341" w:rsidRDefault="00B01341" w:rsidP="00D6344F">
            <w:pPr>
              <w:widowControl w:val="0"/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vere cognitive decline</w:t>
            </w:r>
          </w:p>
          <w:p w14:paraId="4E80A0E6" w14:textId="77777777" w:rsidR="00B01341" w:rsidRDefault="00B01341" w:rsidP="00D6344F">
            <w:pPr>
              <w:widowControl w:val="0"/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vs stability</w:t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7A9857A" w14:textId="77777777" w:rsidR="00B01341" w:rsidRDefault="00B01341" w:rsidP="00D6344F">
            <w:pPr>
              <w:widowControl w:val="0"/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rajectory 2 vs 3</w:t>
            </w:r>
          </w:p>
          <w:p w14:paraId="7D725EB3" w14:textId="77777777" w:rsidR="00B01341" w:rsidRDefault="00B01341" w:rsidP="00D6344F">
            <w:pPr>
              <w:widowControl w:val="0"/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derate cognitive decline</w:t>
            </w:r>
          </w:p>
          <w:p w14:paraId="27A800E0" w14:textId="77777777" w:rsidR="00B01341" w:rsidRDefault="00B01341" w:rsidP="00D6344F">
            <w:pPr>
              <w:widowControl w:val="0"/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vs stability</w:t>
            </w:r>
          </w:p>
        </w:tc>
      </w:tr>
      <w:tr w:rsidR="00B01341" w14:paraId="6DD76CC6" w14:textId="77777777" w:rsidTr="00B01341">
        <w:trPr>
          <w:trHeight w:val="245"/>
        </w:trPr>
        <w:tc>
          <w:tcPr>
            <w:tcW w:w="1986" w:type="dxa"/>
            <w:vMerge/>
            <w:tcBorders>
              <w:bottom w:val="single" w:sz="4" w:space="0" w:color="auto"/>
            </w:tcBorders>
          </w:tcPr>
          <w:p w14:paraId="05CDDBEC" w14:textId="77777777" w:rsidR="00B01341" w:rsidRDefault="00B01341" w:rsidP="00D6344F">
            <w:pPr>
              <w:widowControl w:val="0"/>
              <w:spacing w:after="0"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457A9053" w14:textId="77777777" w:rsidR="00B01341" w:rsidRDefault="00B01341" w:rsidP="00D6344F">
            <w:pPr>
              <w:widowControl w:val="0"/>
              <w:spacing w:after="0" w:line="48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OR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09FFA4B6" w14:textId="77777777" w:rsidR="00B01341" w:rsidRDefault="00B01341" w:rsidP="00D6344F">
            <w:pPr>
              <w:widowControl w:val="0"/>
              <w:spacing w:after="0" w:line="48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95% CI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2F5E8474" w14:textId="77777777" w:rsidR="00B01341" w:rsidRDefault="00B01341" w:rsidP="00D6344F">
            <w:pPr>
              <w:widowControl w:val="0"/>
              <w:spacing w:after="0" w:line="48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-value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580C21AB" w14:textId="77777777" w:rsidR="00B01341" w:rsidRDefault="00B01341" w:rsidP="00D6344F">
            <w:pPr>
              <w:widowControl w:val="0"/>
              <w:spacing w:after="0" w:line="48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OR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64747A8E" w14:textId="77777777" w:rsidR="00B01341" w:rsidRDefault="00B01341" w:rsidP="00D6344F">
            <w:pPr>
              <w:widowControl w:val="0"/>
              <w:spacing w:after="0" w:line="48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95% CI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638E86D4" w14:textId="77777777" w:rsidR="00B01341" w:rsidRDefault="00B01341" w:rsidP="00D6344F">
            <w:pPr>
              <w:widowControl w:val="0"/>
              <w:spacing w:after="0" w:line="48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-value</w:t>
            </w:r>
          </w:p>
        </w:tc>
      </w:tr>
      <w:tr w:rsidR="0096099B" w14:paraId="105DA1A0" w14:textId="77777777" w:rsidTr="0096099B">
        <w:trPr>
          <w:trHeight w:val="245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FAD438" w14:textId="13C3986B" w:rsidR="0096099B" w:rsidRDefault="0096099B" w:rsidP="00D6344F">
            <w:pPr>
              <w:widowControl w:val="0"/>
              <w:spacing w:after="0"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del 1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AC5969" w14:textId="576A9037" w:rsidR="0096099B" w:rsidRDefault="0096099B" w:rsidP="00D6344F">
            <w:pPr>
              <w:widowControl w:val="0"/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4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EEEEBA" w14:textId="147BD703" w:rsidR="0096099B" w:rsidRDefault="0096099B" w:rsidP="00D6344F">
            <w:pPr>
              <w:widowControl w:val="0"/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-1.53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4950C0" w14:textId="1E408D10" w:rsidR="0096099B" w:rsidRDefault="0096099B" w:rsidP="00D6344F">
            <w:pPr>
              <w:widowControl w:val="0"/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3F38BA">
              <w:t>0.343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ABC744" w14:textId="1D8509A1" w:rsidR="0096099B" w:rsidRDefault="0096099B" w:rsidP="00D6344F">
            <w:pPr>
              <w:widowControl w:val="0"/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085CA9" w14:textId="72CFF844" w:rsidR="0096099B" w:rsidRDefault="0096099B" w:rsidP="00D6344F">
            <w:pPr>
              <w:widowControl w:val="0"/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-1.9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D79AE1" w14:textId="6AE3362F" w:rsidR="0096099B" w:rsidRDefault="0096099B" w:rsidP="00D6344F">
            <w:pPr>
              <w:widowControl w:val="0"/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3F38BA">
              <w:t>0.903</w:t>
            </w:r>
          </w:p>
        </w:tc>
      </w:tr>
      <w:tr w:rsidR="0096099B" w14:paraId="1CD436E8" w14:textId="77777777" w:rsidTr="00BA4486">
        <w:trPr>
          <w:trHeight w:val="245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8737C8" w14:textId="77777777" w:rsidR="0096099B" w:rsidRDefault="0096099B" w:rsidP="00BA4486">
            <w:pPr>
              <w:widowControl w:val="0"/>
              <w:spacing w:after="0"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del 2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73E373" w14:textId="77777777" w:rsidR="0096099B" w:rsidRDefault="0096099B" w:rsidP="00BA4486">
            <w:pPr>
              <w:widowControl w:val="0"/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8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E98CEB" w14:textId="77777777" w:rsidR="0096099B" w:rsidRDefault="0096099B" w:rsidP="00BA4486">
            <w:pPr>
              <w:widowControl w:val="0"/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-2.43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CFDA8D" w14:textId="77777777" w:rsidR="0096099B" w:rsidRDefault="0096099B" w:rsidP="00BA4486">
            <w:pPr>
              <w:widowControl w:val="0"/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7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00427E" w14:textId="77777777" w:rsidR="0096099B" w:rsidRDefault="0096099B" w:rsidP="00BA4486">
            <w:pPr>
              <w:widowControl w:val="0"/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9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03AB80" w14:textId="77777777" w:rsidR="0096099B" w:rsidRDefault="0096099B" w:rsidP="00BA4486">
            <w:pPr>
              <w:widowControl w:val="0"/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9-1.68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D70B2A" w14:textId="77777777" w:rsidR="0096099B" w:rsidRDefault="0096099B" w:rsidP="00BA4486">
            <w:pPr>
              <w:widowControl w:val="0"/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5</w:t>
            </w:r>
          </w:p>
        </w:tc>
      </w:tr>
    </w:tbl>
    <w:p w14:paraId="17C02C70" w14:textId="77777777" w:rsidR="00B01341" w:rsidRDefault="00B01341" w:rsidP="00B01341">
      <w:pPr>
        <w:widowControl w:val="0"/>
        <w:spacing w:after="0" w:line="480" w:lineRule="auto"/>
        <w:ind w:hanging="10"/>
      </w:pPr>
      <w:r>
        <w:rPr>
          <w:i/>
          <w:iCs/>
        </w:rPr>
        <w:t>Abbreviations</w:t>
      </w:r>
      <w:r>
        <w:t xml:space="preserve">: CI, Confidence Interval; </w:t>
      </w:r>
      <w:proofErr w:type="gramStart"/>
      <w:r>
        <w:t>OR,</w:t>
      </w:r>
      <w:proofErr w:type="gramEnd"/>
      <w:r>
        <w:t xml:space="preserve"> Odds Ratio</w:t>
      </w:r>
    </w:p>
    <w:p w14:paraId="427589FF" w14:textId="40900AD4" w:rsidR="00B01341" w:rsidRDefault="00B01341" w:rsidP="00B01341">
      <w:pPr>
        <w:widowControl w:val="0"/>
        <w:spacing w:after="0" w:line="240" w:lineRule="auto"/>
        <w:ind w:hanging="10"/>
        <w:jc w:val="both"/>
        <w:rPr>
          <w:bCs/>
          <w:color w:val="000000"/>
        </w:rPr>
      </w:pPr>
      <w:r>
        <w:t>Model 1: adjusted for sex and age; Model 2: adjusted for sex, age, education, living arrangements, Body Mass Index-BMI classes, smoking status, drinking habits, number of chronic diseases (excluding OA), Geriatric Depression Scale-GDS score,</w:t>
      </w:r>
      <w:r w:rsidR="00914A3B">
        <w:t xml:space="preserve"> physical activity,</w:t>
      </w:r>
      <w:r>
        <w:t xml:space="preserve"> inflammatory status, pain (hands, knee, hip).</w:t>
      </w:r>
    </w:p>
    <w:p w14:paraId="323BD627" w14:textId="77777777" w:rsidR="00B01341" w:rsidRDefault="00B01341" w:rsidP="00B01341">
      <w:pPr>
        <w:jc w:val="both"/>
        <w:rPr>
          <w:rFonts w:cs="Times New Roman"/>
          <w:b/>
        </w:rPr>
      </w:pPr>
    </w:p>
    <w:p w14:paraId="7B358991" w14:textId="52AC5C9D" w:rsidR="00EF76F0" w:rsidRPr="00B01341" w:rsidRDefault="00EF76F0"/>
    <w:sectPr w:rsidR="00EF76F0" w:rsidRPr="00B01341" w:rsidSect="00B013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FF0"/>
    <w:rsid w:val="00131683"/>
    <w:rsid w:val="00186F4E"/>
    <w:rsid w:val="001E27FB"/>
    <w:rsid w:val="001F1089"/>
    <w:rsid w:val="00296FF0"/>
    <w:rsid w:val="00403DF1"/>
    <w:rsid w:val="005F2593"/>
    <w:rsid w:val="00602A92"/>
    <w:rsid w:val="006478A4"/>
    <w:rsid w:val="006B3285"/>
    <w:rsid w:val="006D53DE"/>
    <w:rsid w:val="00794382"/>
    <w:rsid w:val="007A75CC"/>
    <w:rsid w:val="007F05D3"/>
    <w:rsid w:val="00875802"/>
    <w:rsid w:val="00914A3B"/>
    <w:rsid w:val="00954EF7"/>
    <w:rsid w:val="0096099B"/>
    <w:rsid w:val="00972B09"/>
    <w:rsid w:val="009F1EF6"/>
    <w:rsid w:val="009F4A59"/>
    <w:rsid w:val="00AC5002"/>
    <w:rsid w:val="00B01341"/>
    <w:rsid w:val="00B16A6A"/>
    <w:rsid w:val="00B33FC7"/>
    <w:rsid w:val="00BA1EAA"/>
    <w:rsid w:val="00BF437C"/>
    <w:rsid w:val="00EC1594"/>
    <w:rsid w:val="00EF76F0"/>
    <w:rsid w:val="00F16088"/>
    <w:rsid w:val="00F91DF5"/>
    <w:rsid w:val="00F929F0"/>
    <w:rsid w:val="00F94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3FC38B"/>
  <w15:chartTrackingRefBased/>
  <w15:docId w15:val="{4852E2D8-4AB4-4084-9C0E-3E3BAF5C5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Arial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F76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F76F0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7943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976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a</dc:creator>
  <cp:keywords/>
  <dc:description/>
  <cp:lastModifiedBy>Chiara Ceolin</cp:lastModifiedBy>
  <cp:revision>23</cp:revision>
  <dcterms:created xsi:type="dcterms:W3CDTF">2025-09-15T13:34:00Z</dcterms:created>
  <dcterms:modified xsi:type="dcterms:W3CDTF">2025-11-14T14:49:00Z</dcterms:modified>
</cp:coreProperties>
</file>